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71ED2" w14:textId="77777777" w:rsidR="001F77BD" w:rsidRPr="006C5806" w:rsidRDefault="001F77BD">
      <w:pPr>
        <w:rPr>
          <w:rFonts w:ascii="Times New Roman" w:hAnsi="Times New Roman" w:cs="Times New Roman"/>
          <w:b/>
          <w:bCs/>
          <w:lang w:val="en-GB"/>
        </w:rPr>
      </w:pPr>
      <w:r w:rsidRPr="006C5806">
        <w:rPr>
          <w:rFonts w:ascii="Times New Roman" w:hAnsi="Times New Roman" w:cs="Times New Roman"/>
          <w:b/>
          <w:bCs/>
          <w:lang w:val="en-GB"/>
        </w:rPr>
        <w:t xml:space="preserve">Appendix 1 </w:t>
      </w:r>
    </w:p>
    <w:p w14:paraId="53884669" w14:textId="7726D9E0" w:rsidR="0065438B" w:rsidRPr="006C5806" w:rsidRDefault="001F77BD">
      <w:pPr>
        <w:rPr>
          <w:rFonts w:ascii="Times New Roman" w:hAnsi="Times New Roman" w:cs="Times New Roman"/>
          <w:b/>
          <w:bCs/>
          <w:lang w:val="en-GB"/>
        </w:rPr>
      </w:pPr>
      <w:r w:rsidRPr="006C5806">
        <w:rPr>
          <w:rFonts w:ascii="Times New Roman" w:hAnsi="Times New Roman" w:cs="Times New Roman"/>
          <w:b/>
          <w:bCs/>
          <w:lang w:val="en-GB"/>
        </w:rPr>
        <w:t>Survey questions translated from Dutch</w:t>
      </w:r>
    </w:p>
    <w:p w14:paraId="5F45CD2B" w14:textId="77777777" w:rsidR="00083005" w:rsidRPr="006C5806" w:rsidRDefault="00083005">
      <w:pPr>
        <w:rPr>
          <w:rFonts w:ascii="Times New Roman" w:hAnsi="Times New Roman" w:cs="Times New Roman"/>
          <w:lang w:val="en-GB"/>
        </w:rPr>
      </w:pPr>
    </w:p>
    <w:p w14:paraId="6F71EF27" w14:textId="615D9C66" w:rsidR="001F77BD" w:rsidRDefault="001F77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gender?</w:t>
      </w:r>
    </w:p>
    <w:p w14:paraId="759B8A03" w14:textId="3D18E282" w:rsidR="001F77BD" w:rsidRPr="001F77BD" w:rsidRDefault="001F77BD" w:rsidP="001F77BD">
      <w:pPr>
        <w:pStyle w:val="Lijstalinea"/>
        <w:numPr>
          <w:ilvl w:val="0"/>
          <w:numId w:val="2"/>
        </w:numPr>
        <w:rPr>
          <w:rFonts w:ascii="Times New Roman" w:hAnsi="Times New Roman" w:cs="Times New Roman"/>
        </w:rPr>
      </w:pPr>
      <w:r w:rsidRPr="001F77BD">
        <w:rPr>
          <w:rFonts w:ascii="Times New Roman" w:hAnsi="Times New Roman" w:cs="Times New Roman"/>
        </w:rPr>
        <w:t>Male</w:t>
      </w:r>
    </w:p>
    <w:p w14:paraId="61CB72DA" w14:textId="631B65FC" w:rsidR="001F77BD" w:rsidRPr="001F77BD" w:rsidRDefault="001F77BD" w:rsidP="001F77BD">
      <w:pPr>
        <w:pStyle w:val="Lijstalinea"/>
        <w:numPr>
          <w:ilvl w:val="0"/>
          <w:numId w:val="2"/>
        </w:numPr>
        <w:rPr>
          <w:rFonts w:ascii="Times New Roman" w:hAnsi="Times New Roman" w:cs="Times New Roman"/>
        </w:rPr>
      </w:pPr>
      <w:r w:rsidRPr="001F77BD">
        <w:rPr>
          <w:rFonts w:ascii="Times New Roman" w:hAnsi="Times New Roman" w:cs="Times New Roman"/>
        </w:rPr>
        <w:t>Female</w:t>
      </w:r>
    </w:p>
    <w:p w14:paraId="5D87CFF0" w14:textId="2D2457FA" w:rsidR="001F77BD" w:rsidRDefault="001F77BD">
      <w:pPr>
        <w:rPr>
          <w:rFonts w:ascii="Times New Roman" w:hAnsi="Times New Roman" w:cs="Times New Roman"/>
        </w:rPr>
      </w:pPr>
    </w:p>
    <w:p w14:paraId="664FED15" w14:textId="6D5A8CFE" w:rsidR="001F77BD" w:rsidRDefault="001F77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age?</w:t>
      </w:r>
    </w:p>
    <w:p w14:paraId="0AE1DE50" w14:textId="55873A99" w:rsidR="001F77BD" w:rsidRDefault="001F77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lt;numeric&gt;</w:t>
      </w:r>
    </w:p>
    <w:p w14:paraId="3FDFEC01" w14:textId="0C6DB5D6" w:rsidR="001F77BD" w:rsidRDefault="001F77BD">
      <w:pPr>
        <w:rPr>
          <w:rFonts w:ascii="Times New Roman" w:hAnsi="Times New Roman" w:cs="Times New Roman"/>
        </w:rPr>
      </w:pPr>
    </w:p>
    <w:p w14:paraId="67E5938E" w14:textId="1432C007" w:rsidR="001F77BD" w:rsidRPr="006C5806" w:rsidRDefault="001F77BD">
      <w:pPr>
        <w:rPr>
          <w:rFonts w:ascii="Times New Roman" w:hAnsi="Times New Roman" w:cs="Times New Roman"/>
          <w:lang w:val="en-GB"/>
        </w:rPr>
      </w:pPr>
      <w:r w:rsidRPr="006C5806">
        <w:rPr>
          <w:rFonts w:ascii="Times New Roman" w:hAnsi="Times New Roman" w:cs="Times New Roman"/>
          <w:lang w:val="en-GB"/>
        </w:rPr>
        <w:t>What is your highest achieved eductional level?</w:t>
      </w:r>
    </w:p>
    <w:p w14:paraId="79FD8E7A" w14:textId="1CD46F69" w:rsidR="001F77BD" w:rsidRPr="006C5806" w:rsidRDefault="001F77BD" w:rsidP="00416FF5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6C5806">
        <w:rPr>
          <w:rFonts w:ascii="Times New Roman" w:hAnsi="Times New Roman" w:cs="Times New Roman"/>
          <w:lang w:val="en-GB"/>
        </w:rPr>
        <w:t>No qualifications (No education/lower school)</w:t>
      </w:r>
    </w:p>
    <w:p w14:paraId="7B5C3E71" w14:textId="43E996A9" w:rsidR="001F77BD" w:rsidRPr="006C5806" w:rsidRDefault="001F77BD" w:rsidP="00416FF5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6C5806">
        <w:rPr>
          <w:rFonts w:ascii="Times New Roman" w:hAnsi="Times New Roman" w:cs="Times New Roman"/>
          <w:lang w:val="en-GB"/>
        </w:rPr>
        <w:t>Lower level education (three to four years of high school)</w:t>
      </w:r>
    </w:p>
    <w:p w14:paraId="25BFFB67" w14:textId="506B8F2C" w:rsidR="001F77BD" w:rsidRPr="006C5806" w:rsidRDefault="001F77BD" w:rsidP="00416FF5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6C5806">
        <w:rPr>
          <w:rFonts w:ascii="Times New Roman" w:hAnsi="Times New Roman" w:cs="Times New Roman"/>
          <w:lang w:val="en-GB"/>
        </w:rPr>
        <w:t>Middle level education (Dutch school level MBO level 2-4, HAVO, VWO)</w:t>
      </w:r>
    </w:p>
    <w:p w14:paraId="4FF4F0D1" w14:textId="364ADF83" w:rsidR="001F77BD" w:rsidRPr="006C5806" w:rsidRDefault="001F77BD" w:rsidP="00416FF5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6C5806">
        <w:rPr>
          <w:rFonts w:ascii="Times New Roman" w:hAnsi="Times New Roman" w:cs="Times New Roman"/>
          <w:lang w:val="en-GB"/>
        </w:rPr>
        <w:t>High level education (university or college)</w:t>
      </w:r>
    </w:p>
    <w:p w14:paraId="62BAA1F5" w14:textId="5D91808A" w:rsidR="001F77BD" w:rsidRPr="006C5806" w:rsidRDefault="001F77BD">
      <w:pPr>
        <w:rPr>
          <w:rFonts w:ascii="Times New Roman" w:hAnsi="Times New Roman" w:cs="Times New Roman"/>
          <w:lang w:val="en-GB"/>
        </w:rPr>
      </w:pPr>
    </w:p>
    <w:p w14:paraId="31FD05BA" w14:textId="1C3F8210" w:rsidR="00416FF5" w:rsidRPr="006C5806" w:rsidRDefault="00416FF5">
      <w:pPr>
        <w:rPr>
          <w:rFonts w:ascii="Times New Roman" w:hAnsi="Times New Roman" w:cs="Times New Roman"/>
          <w:lang w:val="en-GB"/>
        </w:rPr>
      </w:pPr>
      <w:r w:rsidRPr="006C5806">
        <w:rPr>
          <w:rFonts w:ascii="Times New Roman" w:hAnsi="Times New Roman" w:cs="Times New Roman"/>
          <w:lang w:val="en-GB"/>
        </w:rPr>
        <w:t>In what way do you regularly use the Internet?</w:t>
      </w:r>
    </w:p>
    <w:p w14:paraId="4B6D70F6" w14:textId="39A0A10C" w:rsidR="00416FF5" w:rsidRPr="00416FF5" w:rsidRDefault="00416FF5" w:rsidP="00416FF5">
      <w:pPr>
        <w:pStyle w:val="Lijstalinea"/>
        <w:numPr>
          <w:ilvl w:val="0"/>
          <w:numId w:val="4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I never use the Internet</w:t>
      </w:r>
    </w:p>
    <w:p w14:paraId="624F10FD" w14:textId="6764EEFD" w:rsidR="00416FF5" w:rsidRPr="00416FF5" w:rsidRDefault="00416FF5" w:rsidP="00416FF5">
      <w:pPr>
        <w:pStyle w:val="Lijstalinea"/>
        <w:numPr>
          <w:ilvl w:val="0"/>
          <w:numId w:val="4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Personal computer (PC) or laptop</w:t>
      </w:r>
    </w:p>
    <w:p w14:paraId="26315A92" w14:textId="3CBC771C" w:rsidR="00416FF5" w:rsidRPr="00416FF5" w:rsidRDefault="00416FF5" w:rsidP="00416FF5">
      <w:pPr>
        <w:pStyle w:val="Lijstalinea"/>
        <w:numPr>
          <w:ilvl w:val="0"/>
          <w:numId w:val="4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Mobile phone/smartphone</w:t>
      </w:r>
    </w:p>
    <w:p w14:paraId="25324C42" w14:textId="6DC33644" w:rsidR="00416FF5" w:rsidRPr="00416FF5" w:rsidRDefault="00416FF5" w:rsidP="00416FF5">
      <w:pPr>
        <w:pStyle w:val="Lijstalinea"/>
        <w:numPr>
          <w:ilvl w:val="0"/>
          <w:numId w:val="4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Tablet</w:t>
      </w:r>
    </w:p>
    <w:p w14:paraId="7505CB28" w14:textId="61F04FF0" w:rsidR="00416FF5" w:rsidRDefault="00416FF5" w:rsidP="00416FF5">
      <w:pPr>
        <w:pStyle w:val="Lijstalinea"/>
        <w:numPr>
          <w:ilvl w:val="0"/>
          <w:numId w:val="4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Other</w:t>
      </w:r>
    </w:p>
    <w:p w14:paraId="145C5A8A" w14:textId="360A2272" w:rsidR="00416FF5" w:rsidRDefault="00416FF5" w:rsidP="00416FF5">
      <w:pPr>
        <w:rPr>
          <w:rFonts w:ascii="Times New Roman" w:hAnsi="Times New Roman" w:cs="Times New Roman"/>
        </w:rPr>
      </w:pPr>
    </w:p>
    <w:p w14:paraId="3DD83FBD" w14:textId="604C5CBC" w:rsidR="00416FF5" w:rsidRPr="006C5806" w:rsidRDefault="00416FF5" w:rsidP="00416FF5">
      <w:pPr>
        <w:rPr>
          <w:rFonts w:ascii="Times New Roman" w:hAnsi="Times New Roman" w:cs="Times New Roman"/>
          <w:lang w:val="en-GB"/>
        </w:rPr>
      </w:pPr>
      <w:r w:rsidRPr="006C5806">
        <w:rPr>
          <w:rFonts w:ascii="Times New Roman" w:hAnsi="Times New Roman" w:cs="Times New Roman"/>
          <w:lang w:val="en-GB"/>
        </w:rPr>
        <w:t>Have you ever used the Internet to look up information on illness, health or healthcare?</w:t>
      </w:r>
    </w:p>
    <w:p w14:paraId="6C8E7DF9" w14:textId="45B07E93" w:rsidR="00416FF5" w:rsidRPr="00416FF5" w:rsidRDefault="00416FF5" w:rsidP="00416FF5">
      <w:pPr>
        <w:pStyle w:val="Lijstalinea"/>
        <w:numPr>
          <w:ilvl w:val="0"/>
          <w:numId w:val="5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Yes</w:t>
      </w:r>
    </w:p>
    <w:p w14:paraId="1EF49EB4" w14:textId="13DCDBD7" w:rsidR="00416FF5" w:rsidRDefault="00416FF5" w:rsidP="00416FF5">
      <w:pPr>
        <w:pStyle w:val="Lijstalinea"/>
        <w:numPr>
          <w:ilvl w:val="0"/>
          <w:numId w:val="5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No</w:t>
      </w:r>
    </w:p>
    <w:p w14:paraId="1AEA8C31" w14:textId="37C77518" w:rsidR="00083005" w:rsidRDefault="00083005" w:rsidP="00083005">
      <w:pPr>
        <w:rPr>
          <w:rFonts w:ascii="Times New Roman" w:hAnsi="Times New Roman" w:cs="Times New Roman"/>
        </w:rPr>
      </w:pPr>
    </w:p>
    <w:p w14:paraId="79E3F38E" w14:textId="478514D6" w:rsidR="00083005" w:rsidRPr="006C5806" w:rsidRDefault="00083005" w:rsidP="00083005">
      <w:pPr>
        <w:rPr>
          <w:rFonts w:ascii="Times New Roman" w:hAnsi="Times New Roman" w:cs="Times New Roman"/>
          <w:lang w:val="en-GB"/>
        </w:rPr>
      </w:pPr>
      <w:r w:rsidRPr="006C5806">
        <w:rPr>
          <w:rFonts w:ascii="Times New Roman" w:hAnsi="Times New Roman" w:cs="Times New Roman"/>
          <w:lang w:val="en-GB"/>
        </w:rPr>
        <w:t>What type(s) of cancer have you been diagnosed with?</w:t>
      </w:r>
    </w:p>
    <w:p w14:paraId="5B501EA2" w14:textId="715EB501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Breast cancer</w:t>
      </w:r>
    </w:p>
    <w:p w14:paraId="5952D3DC" w14:textId="7FE50D48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Prostate cancer</w:t>
      </w:r>
    </w:p>
    <w:p w14:paraId="113B8383" w14:textId="34FB3C9D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Bowel/colon cancer</w:t>
      </w:r>
    </w:p>
    <w:p w14:paraId="21516CD4" w14:textId="74A318C9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Skin cancer</w:t>
      </w:r>
    </w:p>
    <w:p w14:paraId="076B90E5" w14:textId="5EF0BACC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Lung cancer</w:t>
      </w:r>
    </w:p>
    <w:p w14:paraId="543B0584" w14:textId="55AE5E83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Leukeamia or lymphatic cancer</w:t>
      </w:r>
    </w:p>
    <w:p w14:paraId="1D6CA2B5" w14:textId="4283C8E7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Bladder or urinary tract cancer</w:t>
      </w:r>
    </w:p>
    <w:p w14:paraId="7F6B9282" w14:textId="08849348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Endometrial cancer</w:t>
      </w:r>
    </w:p>
    <w:p w14:paraId="6112DE56" w14:textId="1C8E9E33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Heand and neck cancer</w:t>
      </w:r>
    </w:p>
    <w:p w14:paraId="54BF1C89" w14:textId="19F5A299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Ovary cancer</w:t>
      </w:r>
    </w:p>
    <w:p w14:paraId="6FAF2CA0" w14:textId="07423330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Stomach cancer</w:t>
      </w:r>
    </w:p>
    <w:p w14:paraId="11B262C6" w14:textId="0CF74266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Pancreas cancer</w:t>
      </w:r>
    </w:p>
    <w:p w14:paraId="04BB0CF0" w14:textId="2BEFF849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lastRenderedPageBreak/>
        <w:t>Kidney cancer</w:t>
      </w:r>
    </w:p>
    <w:p w14:paraId="577D3EF1" w14:textId="3CDF8299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I woud rather not say</w:t>
      </w:r>
    </w:p>
    <w:p w14:paraId="13B2D72F" w14:textId="2979B25A" w:rsidR="00083005" w:rsidRPr="00083005" w:rsidRDefault="00083005" w:rsidP="00083005">
      <w:pPr>
        <w:pStyle w:val="Lijstalinea"/>
        <w:numPr>
          <w:ilvl w:val="0"/>
          <w:numId w:val="22"/>
        </w:numPr>
        <w:rPr>
          <w:rFonts w:ascii="Times New Roman" w:hAnsi="Times New Roman" w:cs="Times New Roman"/>
        </w:rPr>
      </w:pPr>
      <w:r w:rsidRPr="00083005">
        <w:rPr>
          <w:rFonts w:ascii="Times New Roman" w:hAnsi="Times New Roman" w:cs="Times New Roman"/>
        </w:rPr>
        <w:t>Other</w:t>
      </w:r>
      <w:r w:rsidR="00CB4C5F">
        <w:rPr>
          <w:rFonts w:ascii="Times New Roman" w:hAnsi="Times New Roman" w:cs="Times New Roman"/>
        </w:rPr>
        <w:t xml:space="preserve"> </w:t>
      </w:r>
      <w:r w:rsidR="00CB4C5F" w:rsidRPr="00CB4C5F">
        <w:rPr>
          <w:rFonts w:ascii="Times New Roman" w:hAnsi="Times New Roman" w:cs="Times New Roman"/>
        </w:rPr>
        <w:t>&lt;free text response&gt;</w:t>
      </w:r>
    </w:p>
    <w:p w14:paraId="14C2171E" w14:textId="67F6DCB1" w:rsidR="00416FF5" w:rsidRDefault="00416FF5" w:rsidP="00416FF5">
      <w:pPr>
        <w:rPr>
          <w:rFonts w:ascii="Times New Roman" w:hAnsi="Times New Roman" w:cs="Times New Roman"/>
        </w:rPr>
      </w:pPr>
    </w:p>
    <w:p w14:paraId="047D56EF" w14:textId="17EA7985" w:rsidR="00416FF5" w:rsidRPr="006C5806" w:rsidRDefault="00416FF5" w:rsidP="00416FF5">
      <w:pPr>
        <w:rPr>
          <w:rFonts w:ascii="Times New Roman" w:hAnsi="Times New Roman" w:cs="Times New Roman"/>
          <w:lang w:val="en-GB"/>
        </w:rPr>
      </w:pPr>
      <w:r w:rsidRPr="006C5806">
        <w:rPr>
          <w:rFonts w:ascii="Times New Roman" w:hAnsi="Times New Roman" w:cs="Times New Roman"/>
          <w:lang w:val="en-GB"/>
        </w:rPr>
        <w:t>Do you smoke (sometimes) or do you not smoke at all?</w:t>
      </w:r>
    </w:p>
    <w:p w14:paraId="1944B0A5" w14:textId="753D730C" w:rsidR="00416FF5" w:rsidRPr="00416FF5" w:rsidRDefault="00416FF5" w:rsidP="00416FF5">
      <w:pPr>
        <w:pStyle w:val="Lijstalinea"/>
        <w:numPr>
          <w:ilvl w:val="0"/>
          <w:numId w:val="6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I smoke sometimes</w:t>
      </w:r>
    </w:p>
    <w:p w14:paraId="517386E6" w14:textId="60C19EAB" w:rsidR="00416FF5" w:rsidRPr="00416FF5" w:rsidRDefault="00416FF5" w:rsidP="00416FF5">
      <w:pPr>
        <w:pStyle w:val="Lijstalinea"/>
        <w:numPr>
          <w:ilvl w:val="0"/>
          <w:numId w:val="6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I do not smoke anymore but I used to smoke</w:t>
      </w:r>
    </w:p>
    <w:p w14:paraId="1BFAEFC7" w14:textId="0057C354" w:rsidR="00416FF5" w:rsidRPr="00416FF5" w:rsidRDefault="00416FF5" w:rsidP="00416FF5">
      <w:pPr>
        <w:pStyle w:val="Lijstalinea"/>
        <w:numPr>
          <w:ilvl w:val="0"/>
          <w:numId w:val="6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I have never smoked</w:t>
      </w:r>
    </w:p>
    <w:p w14:paraId="41ED20D7" w14:textId="4505B070" w:rsidR="00416FF5" w:rsidRDefault="00416FF5" w:rsidP="00416FF5">
      <w:pPr>
        <w:pStyle w:val="Lijstalinea"/>
        <w:numPr>
          <w:ilvl w:val="0"/>
          <w:numId w:val="6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I do not know</w:t>
      </w:r>
    </w:p>
    <w:p w14:paraId="064E8C9C" w14:textId="5948BB3A" w:rsidR="00416FF5" w:rsidRDefault="00416FF5" w:rsidP="00416FF5">
      <w:pPr>
        <w:rPr>
          <w:rFonts w:ascii="Times New Roman" w:hAnsi="Times New Roman" w:cs="Times New Roman"/>
        </w:rPr>
      </w:pPr>
    </w:p>
    <w:p w14:paraId="56437EB4" w14:textId="3EA1933D" w:rsidR="00416FF5" w:rsidRDefault="00416FF5" w:rsidP="00416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cigarettes a day do you smoke?</w:t>
      </w:r>
    </w:p>
    <w:p w14:paraId="579A6838" w14:textId="0DA30FEC" w:rsidR="00416FF5" w:rsidRPr="00416FF5" w:rsidRDefault="00416FF5" w:rsidP="00416FF5">
      <w:pPr>
        <w:pStyle w:val="Lijstalinea"/>
        <w:numPr>
          <w:ilvl w:val="0"/>
          <w:numId w:val="7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1-10 cigarettes</w:t>
      </w:r>
    </w:p>
    <w:p w14:paraId="43A68C3A" w14:textId="66715F66" w:rsidR="00416FF5" w:rsidRPr="00416FF5" w:rsidRDefault="00416FF5" w:rsidP="00416FF5">
      <w:pPr>
        <w:pStyle w:val="Lijstalinea"/>
        <w:numPr>
          <w:ilvl w:val="0"/>
          <w:numId w:val="7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11-20 cigarettes</w:t>
      </w:r>
    </w:p>
    <w:p w14:paraId="2665C66A" w14:textId="5F219FCE" w:rsidR="00416FF5" w:rsidRPr="00416FF5" w:rsidRDefault="00416FF5" w:rsidP="00416FF5">
      <w:pPr>
        <w:pStyle w:val="Lijstalinea"/>
        <w:numPr>
          <w:ilvl w:val="0"/>
          <w:numId w:val="7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21-30 cigarettes</w:t>
      </w:r>
    </w:p>
    <w:p w14:paraId="27FC815F" w14:textId="01BE1FBE" w:rsidR="00416FF5" w:rsidRPr="00416FF5" w:rsidRDefault="00416FF5" w:rsidP="00416FF5">
      <w:pPr>
        <w:pStyle w:val="Lijstalinea"/>
        <w:numPr>
          <w:ilvl w:val="0"/>
          <w:numId w:val="7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31 or more cigarettes</w:t>
      </w:r>
    </w:p>
    <w:p w14:paraId="75D468D4" w14:textId="330B3269" w:rsidR="00416FF5" w:rsidRDefault="00416FF5" w:rsidP="00416FF5">
      <w:pPr>
        <w:pStyle w:val="Lijstalinea"/>
        <w:numPr>
          <w:ilvl w:val="0"/>
          <w:numId w:val="7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0 cigarettes (I smoke incidentally / sometimes)</w:t>
      </w:r>
    </w:p>
    <w:p w14:paraId="4F99C142" w14:textId="679C16FB" w:rsidR="00416FF5" w:rsidRDefault="00416FF5" w:rsidP="00416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quickly after waking up do you smoke the first cigarette?</w:t>
      </w:r>
    </w:p>
    <w:p w14:paraId="6A2A99F6" w14:textId="585FE5C2" w:rsidR="00416FF5" w:rsidRPr="00416FF5" w:rsidRDefault="00416FF5" w:rsidP="00416FF5">
      <w:pPr>
        <w:pStyle w:val="Lijstalinea"/>
        <w:numPr>
          <w:ilvl w:val="0"/>
          <w:numId w:val="8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Within 5 minutes</w:t>
      </w:r>
    </w:p>
    <w:p w14:paraId="71FE2807" w14:textId="680FC880" w:rsidR="00416FF5" w:rsidRPr="00416FF5" w:rsidRDefault="00416FF5" w:rsidP="00416FF5">
      <w:pPr>
        <w:pStyle w:val="Lijstalinea"/>
        <w:numPr>
          <w:ilvl w:val="0"/>
          <w:numId w:val="8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6-30 minutes</w:t>
      </w:r>
    </w:p>
    <w:p w14:paraId="408BD0B5" w14:textId="5FEAA8EA" w:rsidR="00416FF5" w:rsidRPr="00416FF5" w:rsidRDefault="00416FF5" w:rsidP="00416FF5">
      <w:pPr>
        <w:pStyle w:val="Lijstalinea"/>
        <w:numPr>
          <w:ilvl w:val="0"/>
          <w:numId w:val="8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31-60 minutes</w:t>
      </w:r>
    </w:p>
    <w:p w14:paraId="485EF997" w14:textId="538780DF" w:rsidR="00416FF5" w:rsidRDefault="00416FF5" w:rsidP="00416FF5">
      <w:pPr>
        <w:pStyle w:val="Lijstalinea"/>
        <w:numPr>
          <w:ilvl w:val="0"/>
          <w:numId w:val="8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More than 60 minutes</w:t>
      </w:r>
    </w:p>
    <w:p w14:paraId="1067C142" w14:textId="0290AA67" w:rsidR="00416FF5" w:rsidRDefault="00416FF5" w:rsidP="00416FF5">
      <w:pPr>
        <w:rPr>
          <w:rFonts w:ascii="Times New Roman" w:hAnsi="Times New Roman" w:cs="Times New Roman"/>
        </w:rPr>
      </w:pPr>
    </w:p>
    <w:p w14:paraId="02E5E439" w14:textId="3A9B1796" w:rsidR="00416FF5" w:rsidRDefault="00416FF5" w:rsidP="00416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consider quitting smoking?</w:t>
      </w:r>
    </w:p>
    <w:p w14:paraId="6AE4969A" w14:textId="695D0679" w:rsidR="00416FF5" w:rsidRPr="00416FF5" w:rsidRDefault="00416FF5" w:rsidP="00416FF5">
      <w:pPr>
        <w:pStyle w:val="Lijstalinea"/>
        <w:numPr>
          <w:ilvl w:val="0"/>
          <w:numId w:val="9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Yes</w:t>
      </w:r>
    </w:p>
    <w:p w14:paraId="30CE3350" w14:textId="303A09CA" w:rsidR="00416FF5" w:rsidRDefault="00416FF5" w:rsidP="00416FF5">
      <w:pPr>
        <w:pStyle w:val="Lijstalinea"/>
        <w:numPr>
          <w:ilvl w:val="0"/>
          <w:numId w:val="9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No</w:t>
      </w:r>
    </w:p>
    <w:p w14:paraId="3D964FFE" w14:textId="0EAB781D" w:rsidR="00416FF5" w:rsidRDefault="00416FF5" w:rsidP="00416FF5">
      <w:pPr>
        <w:rPr>
          <w:rFonts w:ascii="Times New Roman" w:hAnsi="Times New Roman" w:cs="Times New Roman"/>
        </w:rPr>
      </w:pPr>
    </w:p>
    <w:p w14:paraId="632B9BD8" w14:textId="1874E4C1" w:rsidR="00416FF5" w:rsidRDefault="00416FF5" w:rsidP="00416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(sometimes) drink alcohol or do you not drink alcohol at all?</w:t>
      </w:r>
    </w:p>
    <w:p w14:paraId="5778833F" w14:textId="35A57557" w:rsidR="00416FF5" w:rsidRPr="00416FF5" w:rsidRDefault="00416FF5" w:rsidP="00416FF5">
      <w:pPr>
        <w:pStyle w:val="Lijstalinea"/>
        <w:numPr>
          <w:ilvl w:val="0"/>
          <w:numId w:val="10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I sometimes drink alcohol</w:t>
      </w:r>
    </w:p>
    <w:p w14:paraId="279359CE" w14:textId="0BD5C688" w:rsidR="00416FF5" w:rsidRPr="00416FF5" w:rsidRDefault="00416FF5" w:rsidP="00416FF5">
      <w:pPr>
        <w:pStyle w:val="Lijstalinea"/>
        <w:numPr>
          <w:ilvl w:val="0"/>
          <w:numId w:val="10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I do not drink alcohol anymore but I used to drink alcohol</w:t>
      </w:r>
    </w:p>
    <w:p w14:paraId="4C269224" w14:textId="7D033451" w:rsidR="00416FF5" w:rsidRPr="00416FF5" w:rsidRDefault="00416FF5" w:rsidP="00416FF5">
      <w:pPr>
        <w:pStyle w:val="Lijstalinea"/>
        <w:numPr>
          <w:ilvl w:val="0"/>
          <w:numId w:val="10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I have never drunk alcohol</w:t>
      </w:r>
    </w:p>
    <w:p w14:paraId="7EFB0753" w14:textId="51D114F5" w:rsidR="00416FF5" w:rsidRDefault="00416FF5" w:rsidP="00416FF5">
      <w:pPr>
        <w:pStyle w:val="Lijstalinea"/>
        <w:numPr>
          <w:ilvl w:val="0"/>
          <w:numId w:val="10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I do not know</w:t>
      </w:r>
    </w:p>
    <w:p w14:paraId="5D1DED58" w14:textId="6C65C3D8" w:rsidR="00416FF5" w:rsidRDefault="00416FF5" w:rsidP="00416FF5">
      <w:pPr>
        <w:rPr>
          <w:rFonts w:ascii="Times New Roman" w:hAnsi="Times New Roman" w:cs="Times New Roman"/>
        </w:rPr>
      </w:pPr>
    </w:p>
    <w:p w14:paraId="17172CFB" w14:textId="07F005DA" w:rsidR="00416FF5" w:rsidRDefault="00416FF5" w:rsidP="00416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ften do you drink alcohol?</w:t>
      </w:r>
    </w:p>
    <w:p w14:paraId="1E1D1F57" w14:textId="5818CE5F" w:rsidR="00416FF5" w:rsidRPr="00416FF5" w:rsidRDefault="00416FF5" w:rsidP="00416FF5">
      <w:pPr>
        <w:pStyle w:val="Lijstalinea"/>
        <w:numPr>
          <w:ilvl w:val="0"/>
          <w:numId w:val="11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Never</w:t>
      </w:r>
    </w:p>
    <w:p w14:paraId="4AB1E947" w14:textId="484991D3" w:rsidR="00416FF5" w:rsidRPr="00416FF5" w:rsidRDefault="00416FF5" w:rsidP="00416FF5">
      <w:pPr>
        <w:pStyle w:val="Lijstalinea"/>
        <w:numPr>
          <w:ilvl w:val="0"/>
          <w:numId w:val="11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Once a month or less</w:t>
      </w:r>
    </w:p>
    <w:p w14:paraId="496C1D66" w14:textId="1D069AA3" w:rsidR="00416FF5" w:rsidRPr="00416FF5" w:rsidRDefault="00416FF5" w:rsidP="00416FF5">
      <w:pPr>
        <w:pStyle w:val="Lijstalinea"/>
        <w:numPr>
          <w:ilvl w:val="0"/>
          <w:numId w:val="11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2 to 4 times a month</w:t>
      </w:r>
    </w:p>
    <w:p w14:paraId="5C36B488" w14:textId="01DC5AC6" w:rsidR="00416FF5" w:rsidRPr="00416FF5" w:rsidRDefault="00416FF5" w:rsidP="00416FF5">
      <w:pPr>
        <w:pStyle w:val="Lijstalinea"/>
        <w:numPr>
          <w:ilvl w:val="0"/>
          <w:numId w:val="11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2 to 3 times a week</w:t>
      </w:r>
    </w:p>
    <w:p w14:paraId="26D75DF0" w14:textId="341164EA" w:rsidR="00416FF5" w:rsidRDefault="00416FF5" w:rsidP="00416FF5">
      <w:pPr>
        <w:pStyle w:val="Lijstalinea"/>
        <w:numPr>
          <w:ilvl w:val="0"/>
          <w:numId w:val="11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4 times or more per week</w:t>
      </w:r>
    </w:p>
    <w:p w14:paraId="1A5922AD" w14:textId="0DDD4184" w:rsidR="00416FF5" w:rsidRDefault="00416FF5" w:rsidP="00416FF5">
      <w:pPr>
        <w:rPr>
          <w:rFonts w:ascii="Times New Roman" w:hAnsi="Times New Roman" w:cs="Times New Roman"/>
        </w:rPr>
      </w:pPr>
    </w:p>
    <w:p w14:paraId="7C2710DC" w14:textId="09238B59" w:rsidR="00416FF5" w:rsidRDefault="00416FF5" w:rsidP="00416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a day on which you drink alcohol, how many glasses do you usually drink?</w:t>
      </w:r>
    </w:p>
    <w:p w14:paraId="33A57B19" w14:textId="1F495933" w:rsidR="00416FF5" w:rsidRPr="00416FF5" w:rsidRDefault="00416FF5" w:rsidP="00416FF5">
      <w:pPr>
        <w:pStyle w:val="Lijstalinea"/>
        <w:numPr>
          <w:ilvl w:val="0"/>
          <w:numId w:val="12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lastRenderedPageBreak/>
        <w:t>1 or 2</w:t>
      </w:r>
    </w:p>
    <w:p w14:paraId="5BEFB76B" w14:textId="4951A1BE" w:rsidR="00416FF5" w:rsidRPr="00416FF5" w:rsidRDefault="00416FF5" w:rsidP="00416FF5">
      <w:pPr>
        <w:pStyle w:val="Lijstalinea"/>
        <w:numPr>
          <w:ilvl w:val="0"/>
          <w:numId w:val="12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3 or 4</w:t>
      </w:r>
    </w:p>
    <w:p w14:paraId="5BB6DB1A" w14:textId="18C3C001" w:rsidR="00416FF5" w:rsidRPr="00416FF5" w:rsidRDefault="00416FF5" w:rsidP="00416FF5">
      <w:pPr>
        <w:pStyle w:val="Lijstalinea"/>
        <w:numPr>
          <w:ilvl w:val="0"/>
          <w:numId w:val="12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5 or 6</w:t>
      </w:r>
    </w:p>
    <w:p w14:paraId="28A99C17" w14:textId="2CA968BD" w:rsidR="00416FF5" w:rsidRPr="00416FF5" w:rsidRDefault="00416FF5" w:rsidP="00416FF5">
      <w:pPr>
        <w:pStyle w:val="Lijstalinea"/>
        <w:numPr>
          <w:ilvl w:val="0"/>
          <w:numId w:val="12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7 to 9</w:t>
      </w:r>
    </w:p>
    <w:p w14:paraId="7A23DA92" w14:textId="33C1D167" w:rsidR="00416FF5" w:rsidRPr="00416FF5" w:rsidRDefault="00416FF5" w:rsidP="00416FF5">
      <w:pPr>
        <w:pStyle w:val="Lijstalinea"/>
        <w:numPr>
          <w:ilvl w:val="0"/>
          <w:numId w:val="12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10 or more</w:t>
      </w:r>
    </w:p>
    <w:p w14:paraId="0799D79E" w14:textId="054015D9" w:rsidR="00416FF5" w:rsidRDefault="00416FF5" w:rsidP="00416FF5">
      <w:pPr>
        <w:rPr>
          <w:rFonts w:ascii="Times New Roman" w:hAnsi="Times New Roman" w:cs="Times New Roman"/>
        </w:rPr>
      </w:pPr>
    </w:p>
    <w:p w14:paraId="0692D664" w14:textId="3BF4808D" w:rsidR="00416FF5" w:rsidRDefault="00416FF5" w:rsidP="00416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ften are there occasions on which you drink more than 6 glasses of alcohol?</w:t>
      </w:r>
    </w:p>
    <w:p w14:paraId="2DF46F4D" w14:textId="00463490" w:rsidR="00416FF5" w:rsidRPr="00416FF5" w:rsidRDefault="00416FF5" w:rsidP="00416FF5">
      <w:pPr>
        <w:pStyle w:val="Lijstalinea"/>
        <w:numPr>
          <w:ilvl w:val="0"/>
          <w:numId w:val="13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Never</w:t>
      </w:r>
    </w:p>
    <w:p w14:paraId="205B28CB" w14:textId="783A1F02" w:rsidR="00416FF5" w:rsidRPr="00416FF5" w:rsidRDefault="00416FF5" w:rsidP="00416FF5">
      <w:pPr>
        <w:pStyle w:val="Lijstalinea"/>
        <w:numPr>
          <w:ilvl w:val="0"/>
          <w:numId w:val="13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Less than once a month</w:t>
      </w:r>
    </w:p>
    <w:p w14:paraId="68C496E5" w14:textId="4EDDFE31" w:rsidR="00416FF5" w:rsidRPr="00416FF5" w:rsidRDefault="00416FF5" w:rsidP="00416FF5">
      <w:pPr>
        <w:pStyle w:val="Lijstalinea"/>
        <w:numPr>
          <w:ilvl w:val="0"/>
          <w:numId w:val="13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Monthly</w:t>
      </w:r>
    </w:p>
    <w:p w14:paraId="356D8461" w14:textId="723F6EC9" w:rsidR="00416FF5" w:rsidRPr="00416FF5" w:rsidRDefault="00416FF5" w:rsidP="00416FF5">
      <w:pPr>
        <w:pStyle w:val="Lijstalinea"/>
        <w:numPr>
          <w:ilvl w:val="0"/>
          <w:numId w:val="13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Weekly</w:t>
      </w:r>
    </w:p>
    <w:p w14:paraId="0689FC33" w14:textId="20F42885" w:rsidR="00416FF5" w:rsidRPr="00416FF5" w:rsidRDefault="00416FF5" w:rsidP="00416FF5">
      <w:pPr>
        <w:pStyle w:val="Lijstalinea"/>
        <w:numPr>
          <w:ilvl w:val="0"/>
          <w:numId w:val="13"/>
        </w:numPr>
        <w:rPr>
          <w:rFonts w:ascii="Times New Roman" w:hAnsi="Times New Roman" w:cs="Times New Roman"/>
        </w:rPr>
      </w:pPr>
      <w:r w:rsidRPr="00416FF5">
        <w:rPr>
          <w:rFonts w:ascii="Times New Roman" w:hAnsi="Times New Roman" w:cs="Times New Roman"/>
        </w:rPr>
        <w:t>Daily or almost daily</w:t>
      </w:r>
    </w:p>
    <w:p w14:paraId="51C32A9E" w14:textId="669FDA7B" w:rsidR="00416FF5" w:rsidRDefault="00416FF5" w:rsidP="00416FF5">
      <w:pPr>
        <w:rPr>
          <w:rFonts w:ascii="Times New Roman" w:hAnsi="Times New Roman" w:cs="Times New Roman"/>
        </w:rPr>
      </w:pPr>
    </w:p>
    <w:p w14:paraId="1D8D8850" w14:textId="1B6108DB" w:rsidR="00416FF5" w:rsidRDefault="00416FF5" w:rsidP="00416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consider quitting or moderating </w:t>
      </w:r>
      <w:r w:rsidR="00EC5585">
        <w:rPr>
          <w:rFonts w:ascii="Times New Roman" w:hAnsi="Times New Roman" w:cs="Times New Roman"/>
        </w:rPr>
        <w:t>your alcohol use?</w:t>
      </w:r>
    </w:p>
    <w:p w14:paraId="485E4BAB" w14:textId="66994081" w:rsidR="00EC5585" w:rsidRPr="00EC5585" w:rsidRDefault="00EC5585" w:rsidP="00EC5585">
      <w:pPr>
        <w:pStyle w:val="Lijstalinea"/>
        <w:numPr>
          <w:ilvl w:val="0"/>
          <w:numId w:val="14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Yes</w:t>
      </w:r>
    </w:p>
    <w:p w14:paraId="204C88C8" w14:textId="31D665D8" w:rsidR="00EC5585" w:rsidRDefault="00EC5585" w:rsidP="00EC5585">
      <w:pPr>
        <w:pStyle w:val="Lijstalinea"/>
        <w:numPr>
          <w:ilvl w:val="0"/>
          <w:numId w:val="14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No</w:t>
      </w:r>
    </w:p>
    <w:p w14:paraId="090DF021" w14:textId="3D28FC28" w:rsidR="00EC5585" w:rsidRDefault="00EC5585" w:rsidP="00EC5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importance of drinking little to no alcohol discussed with you during treatment?</w:t>
      </w:r>
    </w:p>
    <w:p w14:paraId="685E69B0" w14:textId="49C23474" w:rsidR="00EC5585" w:rsidRPr="00EC5585" w:rsidRDefault="00EC5585" w:rsidP="00EC5585">
      <w:pPr>
        <w:pStyle w:val="Lijstalinea"/>
        <w:numPr>
          <w:ilvl w:val="0"/>
          <w:numId w:val="15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Yes</w:t>
      </w:r>
    </w:p>
    <w:p w14:paraId="3A633350" w14:textId="5DE2C7D1" w:rsidR="00EC5585" w:rsidRPr="00EC5585" w:rsidRDefault="00EC5585" w:rsidP="00EC5585">
      <w:pPr>
        <w:pStyle w:val="Lijstalinea"/>
        <w:numPr>
          <w:ilvl w:val="0"/>
          <w:numId w:val="15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No</w:t>
      </w:r>
    </w:p>
    <w:p w14:paraId="601874D1" w14:textId="2546523D" w:rsidR="00EC5585" w:rsidRDefault="00EC5585" w:rsidP="00EC5585">
      <w:pPr>
        <w:rPr>
          <w:rFonts w:ascii="Times New Roman" w:hAnsi="Times New Roman" w:cs="Times New Roman"/>
        </w:rPr>
      </w:pPr>
    </w:p>
    <w:p w14:paraId="15CDBF9C" w14:textId="47D91A9B" w:rsidR="00EC5585" w:rsidRDefault="00EC5585" w:rsidP="00EC5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tried moderating your alcohol use before, during or after your treatment?</w:t>
      </w:r>
    </w:p>
    <w:p w14:paraId="6EDE9821" w14:textId="40F4C392" w:rsidR="00EC5585" w:rsidRPr="00EC5585" w:rsidRDefault="00EC5585" w:rsidP="00EC5585">
      <w:pPr>
        <w:pStyle w:val="Lijstalinea"/>
        <w:numPr>
          <w:ilvl w:val="0"/>
          <w:numId w:val="16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Yes, before the treatment</w:t>
      </w:r>
    </w:p>
    <w:p w14:paraId="224BE3AA" w14:textId="4652A957" w:rsidR="00EC5585" w:rsidRPr="00EC5585" w:rsidRDefault="00EC5585" w:rsidP="00EC5585">
      <w:pPr>
        <w:pStyle w:val="Lijstalinea"/>
        <w:numPr>
          <w:ilvl w:val="0"/>
          <w:numId w:val="16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Yes, during the treatment</w:t>
      </w:r>
    </w:p>
    <w:p w14:paraId="538C928A" w14:textId="4D22CDA6" w:rsidR="00EC5585" w:rsidRPr="00EC5585" w:rsidRDefault="00EC5585" w:rsidP="00EC5585">
      <w:pPr>
        <w:pStyle w:val="Lijstalinea"/>
        <w:numPr>
          <w:ilvl w:val="0"/>
          <w:numId w:val="16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Yes, after the treatment</w:t>
      </w:r>
    </w:p>
    <w:p w14:paraId="7D179EAF" w14:textId="69A53F6B" w:rsidR="00EC5585" w:rsidRPr="00EC5585" w:rsidRDefault="00EC5585" w:rsidP="00EC5585">
      <w:pPr>
        <w:pStyle w:val="Lijstalinea"/>
        <w:numPr>
          <w:ilvl w:val="0"/>
          <w:numId w:val="16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No, I have not tried to change my alcohol use</w:t>
      </w:r>
    </w:p>
    <w:p w14:paraId="037EE915" w14:textId="773C60ED" w:rsidR="00EC5585" w:rsidRDefault="00EC5585" w:rsidP="00EC5585">
      <w:pPr>
        <w:pStyle w:val="Lijstalinea"/>
        <w:numPr>
          <w:ilvl w:val="0"/>
          <w:numId w:val="16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No, I did not drink alcohol when I was diagnosed</w:t>
      </w:r>
    </w:p>
    <w:p w14:paraId="625F63D9" w14:textId="0EA26F05" w:rsidR="00EC5585" w:rsidRDefault="00EC5585" w:rsidP="00EC5585">
      <w:pPr>
        <w:rPr>
          <w:rFonts w:ascii="Times New Roman" w:hAnsi="Times New Roman" w:cs="Times New Roman"/>
        </w:rPr>
      </w:pPr>
    </w:p>
    <w:p w14:paraId="0889CC5D" w14:textId="6C19DA0B" w:rsidR="00EC5585" w:rsidRDefault="00EC5585" w:rsidP="00EC5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a reason that you did not quit alcohol use?</w:t>
      </w:r>
    </w:p>
    <w:p w14:paraId="36CED068" w14:textId="38A7729E" w:rsidR="00EC5585" w:rsidRPr="00EC5585" w:rsidRDefault="00EC5585" w:rsidP="00EC5585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have tried, but I cannot do it/I think I cannot do it</w:t>
      </w:r>
    </w:p>
    <w:p w14:paraId="0AE4E028" w14:textId="6E153A64" w:rsidR="00EC5585" w:rsidRPr="00EC5585" w:rsidRDefault="00EC5585" w:rsidP="00EC5585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have bigger problems than my alcohol use</w:t>
      </w:r>
    </w:p>
    <w:p w14:paraId="3F6DF548" w14:textId="0CC54D4B" w:rsidR="00EC5585" w:rsidRPr="00EC5585" w:rsidRDefault="00EC5585" w:rsidP="00EC5585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do not think it has any benefits to quit now</w:t>
      </w:r>
    </w:p>
    <w:p w14:paraId="0832E3A8" w14:textId="6754E85D" w:rsidR="00EC5585" w:rsidRPr="00EC5585" w:rsidRDefault="00EC5585" w:rsidP="00EC5585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do not really know how to quit alcohol use</w:t>
      </w:r>
    </w:p>
    <w:p w14:paraId="3F6316A5" w14:textId="5B7166FD" w:rsidR="00EC5585" w:rsidRPr="00EC5585" w:rsidRDefault="00EC5585" w:rsidP="00EC5585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become anxious or stressed when I do not drink</w:t>
      </w:r>
    </w:p>
    <w:p w14:paraId="2888CC48" w14:textId="0FD7F46A" w:rsidR="00EC5585" w:rsidRPr="00EC5585" w:rsidRDefault="00EC5585" w:rsidP="00EC5585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lose weight when I do not drink</w:t>
      </w:r>
    </w:p>
    <w:p w14:paraId="6AC843CC" w14:textId="5F84E68B" w:rsidR="00EC5585" w:rsidRPr="00EC5585" w:rsidRDefault="00EC5585" w:rsidP="00EC5585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Everyone in my social environment drinks alcohol</w:t>
      </w:r>
    </w:p>
    <w:p w14:paraId="088D49E7" w14:textId="44D35527" w:rsidR="00EC5585" w:rsidRPr="00EC5585" w:rsidRDefault="00EC5585" w:rsidP="00EC5585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can focus better when I am drinking alcohol</w:t>
      </w:r>
    </w:p>
    <w:p w14:paraId="7A769F97" w14:textId="65ADC504" w:rsidR="00EC5585" w:rsidRPr="00EC5585" w:rsidRDefault="00EC5585" w:rsidP="00EC5585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have moderated my alcohol use and so I do not have any wish to quit</w:t>
      </w:r>
    </w:p>
    <w:p w14:paraId="566C252F" w14:textId="6696C925" w:rsidR="00EC5585" w:rsidRDefault="00EC5585" w:rsidP="00EC5585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Other</w:t>
      </w:r>
      <w:r w:rsidR="00CB4C5F">
        <w:rPr>
          <w:rFonts w:ascii="Times New Roman" w:hAnsi="Times New Roman" w:cs="Times New Roman"/>
        </w:rPr>
        <w:t xml:space="preserve"> </w:t>
      </w:r>
      <w:r w:rsidR="00CB4C5F" w:rsidRPr="00CB4C5F">
        <w:rPr>
          <w:rFonts w:ascii="Times New Roman" w:hAnsi="Times New Roman" w:cs="Times New Roman"/>
        </w:rPr>
        <w:t>&lt;free text response&gt;</w:t>
      </w:r>
    </w:p>
    <w:p w14:paraId="709377AE" w14:textId="5EB96514" w:rsidR="00EC5585" w:rsidRDefault="00EC5585" w:rsidP="00EC5585">
      <w:pPr>
        <w:rPr>
          <w:rFonts w:ascii="Times New Roman" w:hAnsi="Times New Roman" w:cs="Times New Roman"/>
        </w:rPr>
      </w:pPr>
    </w:p>
    <w:p w14:paraId="09679C8A" w14:textId="34E527A6" w:rsidR="00EC5585" w:rsidRDefault="00EC5585" w:rsidP="00EC5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do you plan to moderate or quit alcohol use?</w:t>
      </w:r>
    </w:p>
    <w:p w14:paraId="5D3EDC4A" w14:textId="29BE2742" w:rsidR="00EC5585" w:rsidRPr="00EC5585" w:rsidRDefault="00EC5585" w:rsidP="00EC5585">
      <w:pPr>
        <w:pStyle w:val="Lijstalinea"/>
        <w:numPr>
          <w:ilvl w:val="0"/>
          <w:numId w:val="18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Within a month</w:t>
      </w:r>
    </w:p>
    <w:p w14:paraId="7EF4D5A1" w14:textId="373D88BB" w:rsidR="00EC5585" w:rsidRPr="00EC5585" w:rsidRDefault="00EC5585" w:rsidP="00EC5585">
      <w:pPr>
        <w:pStyle w:val="Lijstalinea"/>
        <w:numPr>
          <w:ilvl w:val="0"/>
          <w:numId w:val="18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lastRenderedPageBreak/>
        <w:t>Within half a year</w:t>
      </w:r>
    </w:p>
    <w:p w14:paraId="1859E03D" w14:textId="4B1CE0CC" w:rsidR="00EC5585" w:rsidRPr="00EC5585" w:rsidRDefault="00EC5585" w:rsidP="00EC5585">
      <w:pPr>
        <w:pStyle w:val="Lijstalinea"/>
        <w:numPr>
          <w:ilvl w:val="0"/>
          <w:numId w:val="18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do not know</w:t>
      </w:r>
    </w:p>
    <w:p w14:paraId="2DE8D1A5" w14:textId="113EF9F0" w:rsidR="00EC5585" w:rsidRPr="00EC5585" w:rsidRDefault="00EC5585" w:rsidP="00EC5585">
      <w:pPr>
        <w:pStyle w:val="Lijstalinea"/>
        <w:numPr>
          <w:ilvl w:val="0"/>
          <w:numId w:val="18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am not planning to</w:t>
      </w:r>
    </w:p>
    <w:p w14:paraId="38071865" w14:textId="033FBAFA" w:rsidR="00EC5585" w:rsidRDefault="00EC5585" w:rsidP="00EC5585">
      <w:pPr>
        <w:rPr>
          <w:rFonts w:ascii="Times New Roman" w:hAnsi="Times New Roman" w:cs="Times New Roman"/>
        </w:rPr>
      </w:pPr>
    </w:p>
    <w:p w14:paraId="3EF4CBF5" w14:textId="5D47665C" w:rsidR="00EC5585" w:rsidRDefault="00EC5585" w:rsidP="00EC5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B96C51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the most important reason for attempting to moderate or quit alcohol use?</w:t>
      </w:r>
    </w:p>
    <w:p w14:paraId="60370CD9" w14:textId="2525436F" w:rsidR="00EC5585" w:rsidRPr="00EC5585" w:rsidRDefault="00EC5585" w:rsidP="00EC5585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My health</w:t>
      </w:r>
    </w:p>
    <w:p w14:paraId="2198B711" w14:textId="7210836B" w:rsidR="00EC5585" w:rsidRPr="00EC5585" w:rsidRDefault="00EC5585" w:rsidP="00EC5585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Because my doctor recommended it</w:t>
      </w:r>
    </w:p>
    <w:p w14:paraId="7E8EA1A5" w14:textId="3E00BC56" w:rsidR="00EC5585" w:rsidRPr="00EC5585" w:rsidRDefault="00EC5585" w:rsidP="00EC5585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Because my partner/family wanted it</w:t>
      </w:r>
    </w:p>
    <w:p w14:paraId="3D460915" w14:textId="14B930A3" w:rsidR="00EC5585" w:rsidRPr="00EC5585" w:rsidRDefault="00EC5585" w:rsidP="00EC5585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For my children’s health</w:t>
      </w:r>
    </w:p>
    <w:p w14:paraId="4E90ADA3" w14:textId="7E42B8F4" w:rsidR="00EC5585" w:rsidRPr="00EC5585" w:rsidRDefault="00EC5585" w:rsidP="00EC5585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To save money</w:t>
      </w:r>
    </w:p>
    <w:p w14:paraId="60BE60F9" w14:textId="457FE76E" w:rsidR="00EC5585" w:rsidRDefault="00EC5585" w:rsidP="00EC5585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Other</w:t>
      </w:r>
      <w:r w:rsidR="00CB4C5F">
        <w:rPr>
          <w:rFonts w:ascii="Times New Roman" w:hAnsi="Times New Roman" w:cs="Times New Roman"/>
        </w:rPr>
        <w:t xml:space="preserve"> </w:t>
      </w:r>
      <w:r w:rsidR="00CB4C5F" w:rsidRPr="00CB4C5F">
        <w:rPr>
          <w:rFonts w:ascii="Times New Roman" w:hAnsi="Times New Roman" w:cs="Times New Roman"/>
        </w:rPr>
        <w:t>&lt;free text response&gt;</w:t>
      </w:r>
    </w:p>
    <w:p w14:paraId="3FCE2021" w14:textId="64DFEC4B" w:rsidR="00EC5585" w:rsidRDefault="00EC5585" w:rsidP="00EC5585">
      <w:pPr>
        <w:rPr>
          <w:rFonts w:ascii="Times New Roman" w:hAnsi="Times New Roman" w:cs="Times New Roman"/>
        </w:rPr>
      </w:pPr>
    </w:p>
    <w:p w14:paraId="7D78E3B7" w14:textId="0212BC36" w:rsidR="00EC5585" w:rsidRDefault="00EC5585" w:rsidP="00EC5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form of information or low-threshold support for alcohol </w:t>
      </w:r>
      <w:r w:rsidR="00825AEC">
        <w:rPr>
          <w:rFonts w:ascii="Times New Roman" w:hAnsi="Times New Roman" w:cs="Times New Roman"/>
        </w:rPr>
        <w:t xml:space="preserve">moderation </w:t>
      </w:r>
      <w:r>
        <w:rPr>
          <w:rFonts w:ascii="Times New Roman" w:hAnsi="Times New Roman" w:cs="Times New Roman"/>
        </w:rPr>
        <w:t>would you appreciate/have appreciated before, during or after treatment?</w:t>
      </w:r>
    </w:p>
    <w:p w14:paraId="7D079655" w14:textId="580E977F" w:rsidR="00EC5585" w:rsidRPr="00825AEC" w:rsidRDefault="00EC5585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 xml:space="preserve">I would not have appreciated any </w:t>
      </w:r>
      <w:r w:rsidR="00825AEC">
        <w:rPr>
          <w:rFonts w:ascii="Times New Roman" w:hAnsi="Times New Roman" w:cs="Times New Roman"/>
        </w:rPr>
        <w:t>i</w:t>
      </w:r>
      <w:r w:rsidRPr="00825AEC">
        <w:rPr>
          <w:rFonts w:ascii="Times New Roman" w:hAnsi="Times New Roman" w:cs="Times New Roman"/>
        </w:rPr>
        <w:t>nformation or support</w:t>
      </w:r>
    </w:p>
    <w:p w14:paraId="2BA5BB74" w14:textId="175C3A0A" w:rsidR="00EC5585" w:rsidRPr="00825AEC" w:rsidRDefault="00EC5585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Information online</w:t>
      </w:r>
    </w:p>
    <w:p w14:paraId="482B5358" w14:textId="43A0BBDE" w:rsidR="00EC5585" w:rsidRPr="00825AEC" w:rsidRDefault="00EC5585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Printed information brochure</w:t>
      </w:r>
    </w:p>
    <w:p w14:paraId="1E5B71D8" w14:textId="1638EAFC" w:rsidR="00EC5585" w:rsidRPr="00825AEC" w:rsidRDefault="00EC5585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Free online self-management course</w:t>
      </w:r>
    </w:p>
    <w:p w14:paraId="209B8A8F" w14:textId="1FC9AC9C" w:rsidR="00EC5585" w:rsidRPr="00825AEC" w:rsidRDefault="00EC5585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elf-help book</w:t>
      </w:r>
    </w:p>
    <w:p w14:paraId="16EFB2C4" w14:textId="7698F2B7" w:rsidR="00EC5585" w:rsidRP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Contact with peers</w:t>
      </w:r>
    </w:p>
    <w:p w14:paraId="0DBA06DA" w14:textId="37A3F19F" w:rsidR="00825AEC" w:rsidRP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Contact with a healthcare professional through skype or email</w:t>
      </w:r>
    </w:p>
    <w:p w14:paraId="27793356" w14:textId="0F667748" w:rsidR="00825AEC" w:rsidRP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Face-to-face contact with a healthcare professional (for example, at the hospital)</w:t>
      </w:r>
    </w:p>
    <w:p w14:paraId="68FAAE5D" w14:textId="07557B3B" w:rsid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Other</w:t>
      </w:r>
      <w:r w:rsidR="00CB4C5F">
        <w:rPr>
          <w:rFonts w:ascii="Times New Roman" w:hAnsi="Times New Roman" w:cs="Times New Roman"/>
        </w:rPr>
        <w:t xml:space="preserve"> </w:t>
      </w:r>
      <w:r w:rsidR="00CB4C5F" w:rsidRPr="00CB4C5F">
        <w:rPr>
          <w:rFonts w:ascii="Times New Roman" w:hAnsi="Times New Roman" w:cs="Times New Roman"/>
        </w:rPr>
        <w:t>&lt;free text response&gt;</w:t>
      </w:r>
    </w:p>
    <w:p w14:paraId="5CCEE70F" w14:textId="66498FEE" w:rsidR="00825AEC" w:rsidRDefault="00825AEC" w:rsidP="00825AEC">
      <w:pPr>
        <w:rPr>
          <w:rFonts w:ascii="Times New Roman" w:hAnsi="Times New Roman" w:cs="Times New Roman"/>
        </w:rPr>
      </w:pPr>
    </w:p>
    <w:p w14:paraId="2F237CD9" w14:textId="4E7B145B" w:rsidR="00825AEC" w:rsidRDefault="00825AEC" w:rsidP="00825A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form of alcohol moderation support of others would you have appreciated?</w:t>
      </w:r>
    </w:p>
    <w:p w14:paraId="62C8BCDA" w14:textId="7B23F716" w:rsidR="00825AEC" w:rsidRPr="00825AEC" w:rsidRDefault="00825AEC" w:rsidP="00825AEC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I would not appreciate support from others</w:t>
      </w:r>
    </w:p>
    <w:p w14:paraId="2DCB01CD" w14:textId="46E02022" w:rsidR="00825AEC" w:rsidRPr="00825AEC" w:rsidRDefault="00825AEC" w:rsidP="00825AEC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my family</w:t>
      </w:r>
    </w:p>
    <w:p w14:paraId="1F3D9664" w14:textId="48A31E1B" w:rsidR="00825AEC" w:rsidRPr="00825AEC" w:rsidRDefault="00825AEC" w:rsidP="00825AEC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my fiends</w:t>
      </w:r>
    </w:p>
    <w:p w14:paraId="34C6CEDF" w14:textId="584E7C45" w:rsidR="00825AEC" w:rsidRPr="00825AEC" w:rsidRDefault="00825AEC" w:rsidP="00825AEC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social media contacts</w:t>
      </w:r>
    </w:p>
    <w:p w14:paraId="5602484B" w14:textId="1793ACB4" w:rsidR="00825AEC" w:rsidRPr="00825AEC" w:rsidRDefault="00825AEC" w:rsidP="00825AEC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peers who are also attempting to quit or moderate</w:t>
      </w:r>
    </w:p>
    <w:p w14:paraId="0F8D72DD" w14:textId="6A52B5C5" w:rsidR="00825AEC" w:rsidRPr="00825AEC" w:rsidRDefault="00825AEC" w:rsidP="00825AEC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peers who also have (had) cancer</w:t>
      </w:r>
    </w:p>
    <w:p w14:paraId="02143E28" w14:textId="6DE7EA98" w:rsidR="00825AEC" w:rsidRPr="00825AEC" w:rsidRDefault="00825AEC" w:rsidP="00825AEC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a healthcare professional or coach</w:t>
      </w:r>
    </w:p>
    <w:p w14:paraId="751FC79F" w14:textId="11EC5410" w:rsidR="00825AEC" w:rsidRDefault="00825AEC" w:rsidP="00825AEC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Other</w:t>
      </w:r>
      <w:r w:rsidR="00CB4C5F">
        <w:rPr>
          <w:rFonts w:ascii="Times New Roman" w:hAnsi="Times New Roman" w:cs="Times New Roman"/>
        </w:rPr>
        <w:t xml:space="preserve"> </w:t>
      </w:r>
      <w:r w:rsidR="00CB4C5F" w:rsidRPr="00CB4C5F">
        <w:rPr>
          <w:rFonts w:ascii="Times New Roman" w:hAnsi="Times New Roman" w:cs="Times New Roman"/>
        </w:rPr>
        <w:t>&lt;free text response&gt;</w:t>
      </w:r>
    </w:p>
    <w:p w14:paraId="27BF4147" w14:textId="48281BBA" w:rsidR="00825AEC" w:rsidRDefault="00825AEC" w:rsidP="00825AEC">
      <w:pPr>
        <w:rPr>
          <w:rFonts w:ascii="Times New Roman" w:hAnsi="Times New Roman" w:cs="Times New Roman"/>
        </w:rPr>
      </w:pPr>
    </w:p>
    <w:p w14:paraId="41ED2D01" w14:textId="5BF3CB70" w:rsidR="00825AEC" w:rsidRDefault="00825AEC" w:rsidP="00825A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form of information or low-threshold support for alcohol moderation have you actually used before, during or after treatment?</w:t>
      </w:r>
    </w:p>
    <w:p w14:paraId="003F5D81" w14:textId="3EF85A60" w:rsidR="00825AEC" w:rsidRP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 xml:space="preserve">I </w:t>
      </w:r>
      <w:r>
        <w:rPr>
          <w:rFonts w:ascii="Times New Roman" w:hAnsi="Times New Roman" w:cs="Times New Roman"/>
        </w:rPr>
        <w:t>have not used any</w:t>
      </w:r>
      <w:r w:rsidRPr="00825A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825AEC">
        <w:rPr>
          <w:rFonts w:ascii="Times New Roman" w:hAnsi="Times New Roman" w:cs="Times New Roman"/>
        </w:rPr>
        <w:t>nformation or support</w:t>
      </w:r>
    </w:p>
    <w:p w14:paraId="19F2D5B0" w14:textId="77777777" w:rsidR="00825AEC" w:rsidRP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Information online</w:t>
      </w:r>
    </w:p>
    <w:p w14:paraId="13FC80C8" w14:textId="77777777" w:rsidR="00825AEC" w:rsidRP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Printed information brochure</w:t>
      </w:r>
    </w:p>
    <w:p w14:paraId="58E53135" w14:textId="77777777" w:rsidR="00825AEC" w:rsidRP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Free online self-management course</w:t>
      </w:r>
    </w:p>
    <w:p w14:paraId="6B9DA542" w14:textId="77777777" w:rsidR="00825AEC" w:rsidRP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elf-help book</w:t>
      </w:r>
    </w:p>
    <w:p w14:paraId="19D9D3AF" w14:textId="77777777" w:rsidR="00825AEC" w:rsidRP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Contact with peers</w:t>
      </w:r>
    </w:p>
    <w:p w14:paraId="549A9A0B" w14:textId="77777777" w:rsidR="00825AEC" w:rsidRP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Contact with a healthcare professional through skype or email</w:t>
      </w:r>
    </w:p>
    <w:p w14:paraId="4A147E0C" w14:textId="77777777" w:rsidR="00825AEC" w:rsidRP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Face-to-face contact with a healthcare professional (for example, at the hospital)</w:t>
      </w:r>
    </w:p>
    <w:p w14:paraId="0F347B56" w14:textId="77777777" w:rsidR="00825AEC" w:rsidRDefault="00825AEC" w:rsidP="00825AEC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lastRenderedPageBreak/>
        <w:t>Other</w:t>
      </w:r>
    </w:p>
    <w:p w14:paraId="45BC8C02" w14:textId="58AFECEA" w:rsidR="00825AEC" w:rsidRDefault="00825AEC" w:rsidP="00825AEC">
      <w:pPr>
        <w:rPr>
          <w:rFonts w:ascii="Times New Roman" w:hAnsi="Times New Roman" w:cs="Times New Roman"/>
        </w:rPr>
      </w:pPr>
    </w:p>
    <w:p w14:paraId="3BCA01D2" w14:textId="60A36D48" w:rsidR="00825AEC" w:rsidRDefault="00825AEC" w:rsidP="00825A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tried to quit smoking before, during or after your treatment?</w:t>
      </w:r>
    </w:p>
    <w:p w14:paraId="4FB4AD08" w14:textId="77777777" w:rsidR="00825AEC" w:rsidRPr="00EC5585" w:rsidRDefault="00825AEC" w:rsidP="00825AEC">
      <w:pPr>
        <w:pStyle w:val="Lijstalinea"/>
        <w:numPr>
          <w:ilvl w:val="0"/>
          <w:numId w:val="16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Yes, before the treatment</w:t>
      </w:r>
    </w:p>
    <w:p w14:paraId="615EDA48" w14:textId="77777777" w:rsidR="00825AEC" w:rsidRPr="00EC5585" w:rsidRDefault="00825AEC" w:rsidP="00825AEC">
      <w:pPr>
        <w:pStyle w:val="Lijstalinea"/>
        <w:numPr>
          <w:ilvl w:val="0"/>
          <w:numId w:val="16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Yes, during the treatment</w:t>
      </w:r>
    </w:p>
    <w:p w14:paraId="0EE8D5D9" w14:textId="77777777" w:rsidR="00825AEC" w:rsidRPr="00EC5585" w:rsidRDefault="00825AEC" w:rsidP="00825AEC">
      <w:pPr>
        <w:pStyle w:val="Lijstalinea"/>
        <w:numPr>
          <w:ilvl w:val="0"/>
          <w:numId w:val="16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Yes, after the treatment</w:t>
      </w:r>
    </w:p>
    <w:p w14:paraId="1560A992" w14:textId="37FC5299" w:rsidR="00825AEC" w:rsidRPr="00EC5585" w:rsidRDefault="00825AEC" w:rsidP="00825AEC">
      <w:pPr>
        <w:pStyle w:val="Lijstalinea"/>
        <w:numPr>
          <w:ilvl w:val="0"/>
          <w:numId w:val="16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 xml:space="preserve">No, I have not tried to </w:t>
      </w:r>
      <w:r>
        <w:rPr>
          <w:rFonts w:ascii="Times New Roman" w:hAnsi="Times New Roman" w:cs="Times New Roman"/>
        </w:rPr>
        <w:t>quit smoking</w:t>
      </w:r>
    </w:p>
    <w:p w14:paraId="3856014F" w14:textId="754BEBEE" w:rsidR="00825AEC" w:rsidRDefault="00825AEC" w:rsidP="00825AEC">
      <w:pPr>
        <w:pStyle w:val="Lijstalinea"/>
        <w:numPr>
          <w:ilvl w:val="0"/>
          <w:numId w:val="16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 xml:space="preserve">No, I did not </w:t>
      </w:r>
      <w:r>
        <w:rPr>
          <w:rFonts w:ascii="Times New Roman" w:hAnsi="Times New Roman" w:cs="Times New Roman"/>
        </w:rPr>
        <w:t xml:space="preserve">smoke </w:t>
      </w:r>
      <w:r w:rsidRPr="00EC5585">
        <w:rPr>
          <w:rFonts w:ascii="Times New Roman" w:hAnsi="Times New Roman" w:cs="Times New Roman"/>
        </w:rPr>
        <w:t>when I was diagnosed</w:t>
      </w:r>
    </w:p>
    <w:p w14:paraId="7020B741" w14:textId="71BA7F09" w:rsidR="00825AEC" w:rsidRDefault="00825AEC" w:rsidP="00825AEC">
      <w:pPr>
        <w:rPr>
          <w:rFonts w:ascii="Times New Roman" w:hAnsi="Times New Roman" w:cs="Times New Roman"/>
        </w:rPr>
      </w:pPr>
    </w:p>
    <w:p w14:paraId="49D0A154" w14:textId="738B9BAE" w:rsidR="00825AEC" w:rsidRDefault="00825AEC" w:rsidP="00825A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a reason that you did not quit smoking?</w:t>
      </w:r>
    </w:p>
    <w:p w14:paraId="63C9F12D" w14:textId="77777777" w:rsidR="00825AEC" w:rsidRPr="00EC5585" w:rsidRDefault="00825AEC" w:rsidP="00825AEC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have tried, but I cannot do it/I think I cannot do it</w:t>
      </w:r>
    </w:p>
    <w:p w14:paraId="55362722" w14:textId="3746676E" w:rsidR="00825AEC" w:rsidRPr="00EC5585" w:rsidRDefault="00825AEC" w:rsidP="00825AEC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 xml:space="preserve">I have bigger problems than </w:t>
      </w:r>
      <w:r>
        <w:rPr>
          <w:rFonts w:ascii="Times New Roman" w:hAnsi="Times New Roman" w:cs="Times New Roman"/>
        </w:rPr>
        <w:t>smoking</w:t>
      </w:r>
    </w:p>
    <w:p w14:paraId="198830C0" w14:textId="77777777" w:rsidR="00825AEC" w:rsidRPr="00EC5585" w:rsidRDefault="00825AEC" w:rsidP="00825AEC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do not think it has any benefits to quit now</w:t>
      </w:r>
    </w:p>
    <w:p w14:paraId="18C2F0B9" w14:textId="4051A310" w:rsidR="00825AEC" w:rsidRPr="00EC5585" w:rsidRDefault="00825AEC" w:rsidP="00825AEC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 xml:space="preserve">I do not really know how to quit </w:t>
      </w:r>
      <w:r>
        <w:rPr>
          <w:rFonts w:ascii="Times New Roman" w:hAnsi="Times New Roman" w:cs="Times New Roman"/>
        </w:rPr>
        <w:t>smoking</w:t>
      </w:r>
    </w:p>
    <w:p w14:paraId="09999AD0" w14:textId="647A46CE" w:rsidR="00825AEC" w:rsidRPr="00EC5585" w:rsidRDefault="00825AEC" w:rsidP="00825AEC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 xml:space="preserve">I become anxious or stressed when I do not </w:t>
      </w:r>
      <w:r>
        <w:rPr>
          <w:rFonts w:ascii="Times New Roman" w:hAnsi="Times New Roman" w:cs="Times New Roman"/>
        </w:rPr>
        <w:t>smoke</w:t>
      </w:r>
    </w:p>
    <w:p w14:paraId="64D4DA7A" w14:textId="19572A8D" w:rsidR="00825AEC" w:rsidRPr="00EC5585" w:rsidRDefault="00825AEC" w:rsidP="00825AEC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 xml:space="preserve">I </w:t>
      </w:r>
      <w:r>
        <w:rPr>
          <w:rFonts w:ascii="Times New Roman" w:hAnsi="Times New Roman" w:cs="Times New Roman"/>
        </w:rPr>
        <w:t>gain weight when I do not smoke</w:t>
      </w:r>
    </w:p>
    <w:p w14:paraId="54CE6E02" w14:textId="3767033C" w:rsidR="00825AEC" w:rsidRPr="00EC5585" w:rsidRDefault="00825AEC" w:rsidP="00825AEC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 xml:space="preserve">Everyone in my social environment </w:t>
      </w:r>
      <w:r>
        <w:rPr>
          <w:rFonts w:ascii="Times New Roman" w:hAnsi="Times New Roman" w:cs="Times New Roman"/>
        </w:rPr>
        <w:t>smokes</w:t>
      </w:r>
    </w:p>
    <w:p w14:paraId="0E5F2DF4" w14:textId="6386EE79" w:rsidR="00825AEC" w:rsidRPr="00EC5585" w:rsidRDefault="00825AEC" w:rsidP="00825AEC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 xml:space="preserve">I can focus better when I </w:t>
      </w:r>
      <w:r>
        <w:rPr>
          <w:rFonts w:ascii="Times New Roman" w:hAnsi="Times New Roman" w:cs="Times New Roman"/>
        </w:rPr>
        <w:t>smoke</w:t>
      </w:r>
    </w:p>
    <w:p w14:paraId="74729A57" w14:textId="323904E9" w:rsidR="00825AEC" w:rsidRPr="00EC5585" w:rsidRDefault="00825AEC" w:rsidP="00825AEC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 xml:space="preserve">I have </w:t>
      </w:r>
      <w:r w:rsidR="00B96C51">
        <w:rPr>
          <w:rFonts w:ascii="Times New Roman" w:hAnsi="Times New Roman" w:cs="Times New Roman"/>
        </w:rPr>
        <w:t>greatly reduced my smoking</w:t>
      </w:r>
      <w:r w:rsidRPr="00EC5585">
        <w:rPr>
          <w:rFonts w:ascii="Times New Roman" w:hAnsi="Times New Roman" w:cs="Times New Roman"/>
        </w:rPr>
        <w:t xml:space="preserve"> and so I do not have any wish to quit</w:t>
      </w:r>
    </w:p>
    <w:p w14:paraId="6B97FE5A" w14:textId="0C300AD4" w:rsidR="00825AEC" w:rsidRDefault="00825AEC" w:rsidP="00825AEC">
      <w:pPr>
        <w:pStyle w:val="Lijstalinea"/>
        <w:numPr>
          <w:ilvl w:val="0"/>
          <w:numId w:val="17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Other</w:t>
      </w:r>
      <w:r w:rsidR="00CB4C5F">
        <w:rPr>
          <w:rFonts w:ascii="Times New Roman" w:hAnsi="Times New Roman" w:cs="Times New Roman"/>
        </w:rPr>
        <w:t xml:space="preserve"> </w:t>
      </w:r>
      <w:r w:rsidR="00CB4C5F" w:rsidRPr="00CB4C5F">
        <w:rPr>
          <w:rFonts w:ascii="Times New Roman" w:hAnsi="Times New Roman" w:cs="Times New Roman"/>
        </w:rPr>
        <w:t>&lt;free text response&gt;</w:t>
      </w:r>
    </w:p>
    <w:p w14:paraId="1AA868FE" w14:textId="507E308A" w:rsidR="00825AEC" w:rsidRDefault="00825AEC" w:rsidP="00825AEC">
      <w:pPr>
        <w:rPr>
          <w:rFonts w:ascii="Times New Roman" w:hAnsi="Times New Roman" w:cs="Times New Roman"/>
        </w:rPr>
      </w:pPr>
    </w:p>
    <w:p w14:paraId="6D3B79CD" w14:textId="21A5B7AE" w:rsidR="00B96C51" w:rsidRDefault="00B96C51" w:rsidP="00B96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do you plan to quit smoking?</w:t>
      </w:r>
    </w:p>
    <w:p w14:paraId="1DBCA3B6" w14:textId="77777777" w:rsidR="00B96C51" w:rsidRPr="00EC5585" w:rsidRDefault="00B96C51" w:rsidP="00B96C51">
      <w:pPr>
        <w:pStyle w:val="Lijstalinea"/>
        <w:numPr>
          <w:ilvl w:val="0"/>
          <w:numId w:val="18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Within a month</w:t>
      </w:r>
    </w:p>
    <w:p w14:paraId="68E148DE" w14:textId="77777777" w:rsidR="00B96C51" w:rsidRPr="00EC5585" w:rsidRDefault="00B96C51" w:rsidP="00B96C51">
      <w:pPr>
        <w:pStyle w:val="Lijstalinea"/>
        <w:numPr>
          <w:ilvl w:val="0"/>
          <w:numId w:val="18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Within half a year</w:t>
      </w:r>
    </w:p>
    <w:p w14:paraId="25B55EFE" w14:textId="77777777" w:rsidR="00B96C51" w:rsidRPr="00EC5585" w:rsidRDefault="00B96C51" w:rsidP="00B96C51">
      <w:pPr>
        <w:pStyle w:val="Lijstalinea"/>
        <w:numPr>
          <w:ilvl w:val="0"/>
          <w:numId w:val="18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do not know</w:t>
      </w:r>
    </w:p>
    <w:p w14:paraId="3A09F0CB" w14:textId="77777777" w:rsidR="00B96C51" w:rsidRPr="00EC5585" w:rsidRDefault="00B96C51" w:rsidP="00B96C51">
      <w:pPr>
        <w:pStyle w:val="Lijstalinea"/>
        <w:numPr>
          <w:ilvl w:val="0"/>
          <w:numId w:val="18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I am not planning to</w:t>
      </w:r>
    </w:p>
    <w:p w14:paraId="14190C6E" w14:textId="5D48FDC8" w:rsidR="00B96C51" w:rsidRDefault="00B96C51" w:rsidP="00825AEC">
      <w:pPr>
        <w:rPr>
          <w:rFonts w:ascii="Times New Roman" w:hAnsi="Times New Roman" w:cs="Times New Roman"/>
        </w:rPr>
      </w:pPr>
    </w:p>
    <w:p w14:paraId="399B612E" w14:textId="5E178051" w:rsidR="00B96C51" w:rsidRDefault="00B96C51" w:rsidP="00B96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was the most important reason for attempting to quit smoking?</w:t>
      </w:r>
    </w:p>
    <w:p w14:paraId="18EBEE24" w14:textId="77777777" w:rsidR="00B96C51" w:rsidRPr="00EC5585" w:rsidRDefault="00B96C51" w:rsidP="00B96C51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My health</w:t>
      </w:r>
    </w:p>
    <w:p w14:paraId="2E1B990C" w14:textId="77777777" w:rsidR="00B96C51" w:rsidRPr="00EC5585" w:rsidRDefault="00B96C51" w:rsidP="00B96C51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Because my doctor recommended it</w:t>
      </w:r>
    </w:p>
    <w:p w14:paraId="73CB1D26" w14:textId="77777777" w:rsidR="00B96C51" w:rsidRPr="00EC5585" w:rsidRDefault="00B96C51" w:rsidP="00B96C51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Because my partner/family wanted it</w:t>
      </w:r>
    </w:p>
    <w:p w14:paraId="522A390F" w14:textId="77777777" w:rsidR="00B96C51" w:rsidRPr="00EC5585" w:rsidRDefault="00B96C51" w:rsidP="00B96C51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For my children’s health</w:t>
      </w:r>
    </w:p>
    <w:p w14:paraId="38DBD0D6" w14:textId="77777777" w:rsidR="00B96C51" w:rsidRPr="00EC5585" w:rsidRDefault="00B96C51" w:rsidP="00B96C51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To save money</w:t>
      </w:r>
    </w:p>
    <w:p w14:paraId="63E77A28" w14:textId="7309DF62" w:rsidR="00B96C51" w:rsidRDefault="00B96C51" w:rsidP="00B96C51">
      <w:pPr>
        <w:pStyle w:val="Lijstalinea"/>
        <w:numPr>
          <w:ilvl w:val="0"/>
          <w:numId w:val="19"/>
        </w:numPr>
        <w:rPr>
          <w:rFonts w:ascii="Times New Roman" w:hAnsi="Times New Roman" w:cs="Times New Roman"/>
        </w:rPr>
      </w:pPr>
      <w:r w:rsidRPr="00EC5585">
        <w:rPr>
          <w:rFonts w:ascii="Times New Roman" w:hAnsi="Times New Roman" w:cs="Times New Roman"/>
        </w:rPr>
        <w:t>Other</w:t>
      </w:r>
      <w:r w:rsidR="00CB4C5F">
        <w:rPr>
          <w:rFonts w:ascii="Times New Roman" w:hAnsi="Times New Roman" w:cs="Times New Roman"/>
        </w:rPr>
        <w:t xml:space="preserve"> </w:t>
      </w:r>
      <w:r w:rsidR="00CB4C5F" w:rsidRPr="00CB4C5F">
        <w:rPr>
          <w:rFonts w:ascii="Times New Roman" w:hAnsi="Times New Roman" w:cs="Times New Roman"/>
        </w:rPr>
        <w:t>&lt;free text response&gt;</w:t>
      </w:r>
    </w:p>
    <w:p w14:paraId="543CBFEA" w14:textId="5322D7A1" w:rsidR="00B96C51" w:rsidRDefault="00B96C51" w:rsidP="00825AEC">
      <w:pPr>
        <w:rPr>
          <w:rFonts w:ascii="Times New Roman" w:hAnsi="Times New Roman" w:cs="Times New Roman"/>
        </w:rPr>
      </w:pPr>
    </w:p>
    <w:p w14:paraId="60466052" w14:textId="6B4E35D3" w:rsidR="00732613" w:rsidRDefault="00732613" w:rsidP="007326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form of information or low-threshold support for smoking cessation would you appreciate/have appreciated before, during or after treatment?</w:t>
      </w:r>
    </w:p>
    <w:p w14:paraId="06EA056E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 xml:space="preserve">I would not have appreciated any </w:t>
      </w:r>
      <w:r>
        <w:rPr>
          <w:rFonts w:ascii="Times New Roman" w:hAnsi="Times New Roman" w:cs="Times New Roman"/>
        </w:rPr>
        <w:t>i</w:t>
      </w:r>
      <w:r w:rsidRPr="00825AEC">
        <w:rPr>
          <w:rFonts w:ascii="Times New Roman" w:hAnsi="Times New Roman" w:cs="Times New Roman"/>
        </w:rPr>
        <w:t>nformation or support</w:t>
      </w:r>
    </w:p>
    <w:p w14:paraId="5ADF060E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Information online</w:t>
      </w:r>
    </w:p>
    <w:p w14:paraId="38F830A9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Printed information brochure</w:t>
      </w:r>
    </w:p>
    <w:p w14:paraId="246F9A9D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Free online self-management course</w:t>
      </w:r>
    </w:p>
    <w:p w14:paraId="688B3CFE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elf-help book</w:t>
      </w:r>
    </w:p>
    <w:p w14:paraId="40AFD2CF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lastRenderedPageBreak/>
        <w:t>Contact with peers</w:t>
      </w:r>
    </w:p>
    <w:p w14:paraId="343736AD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Contact with a healthcare professional through skype or email</w:t>
      </w:r>
    </w:p>
    <w:p w14:paraId="45395EC4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Face-to-face contact with a healthcare professional (for example, at the hospital)</w:t>
      </w:r>
    </w:p>
    <w:p w14:paraId="748CD444" w14:textId="77777777" w:rsidR="00CB4C5F" w:rsidRPr="00CB4C5F" w:rsidRDefault="00732613" w:rsidP="00CB4C5F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Other</w:t>
      </w:r>
      <w:r w:rsidR="00CB4C5F">
        <w:rPr>
          <w:rFonts w:ascii="Times New Roman" w:hAnsi="Times New Roman" w:cs="Times New Roman"/>
        </w:rPr>
        <w:t xml:space="preserve"> </w:t>
      </w:r>
      <w:r w:rsidR="00CB4C5F" w:rsidRPr="00CB4C5F">
        <w:rPr>
          <w:rFonts w:ascii="Times New Roman" w:hAnsi="Times New Roman" w:cs="Times New Roman"/>
        </w:rPr>
        <w:t>&lt;free text response&gt;</w:t>
      </w:r>
      <w:r w:rsidR="00CB4C5F">
        <w:rPr>
          <w:rFonts w:ascii="Times New Roman" w:hAnsi="Times New Roman" w:cs="Times New Roman"/>
        </w:rPr>
        <w:t xml:space="preserve"> </w:t>
      </w:r>
    </w:p>
    <w:p w14:paraId="44F56FD3" w14:textId="59B823AC" w:rsidR="00732613" w:rsidRDefault="00732613" w:rsidP="00CB4C5F">
      <w:pPr>
        <w:pStyle w:val="Lijstalinea"/>
        <w:rPr>
          <w:rFonts w:ascii="Times New Roman" w:hAnsi="Times New Roman" w:cs="Times New Roman"/>
        </w:rPr>
      </w:pPr>
    </w:p>
    <w:p w14:paraId="16CFDDB4" w14:textId="77777777" w:rsidR="00732613" w:rsidRDefault="00732613" w:rsidP="00732613">
      <w:pPr>
        <w:rPr>
          <w:rFonts w:ascii="Times New Roman" w:hAnsi="Times New Roman" w:cs="Times New Roman"/>
        </w:rPr>
      </w:pPr>
    </w:p>
    <w:p w14:paraId="3F78F305" w14:textId="0824AD23" w:rsidR="00732613" w:rsidRDefault="00732613" w:rsidP="007326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form of smoking support of others would you have appreciated?</w:t>
      </w:r>
    </w:p>
    <w:p w14:paraId="1E0FDC3D" w14:textId="77777777" w:rsidR="00732613" w:rsidRPr="00825AEC" w:rsidRDefault="00732613" w:rsidP="00732613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I would not appreciate support from others</w:t>
      </w:r>
    </w:p>
    <w:p w14:paraId="6180C655" w14:textId="77777777" w:rsidR="00732613" w:rsidRPr="00825AEC" w:rsidRDefault="00732613" w:rsidP="00732613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my family</w:t>
      </w:r>
    </w:p>
    <w:p w14:paraId="2445913C" w14:textId="77777777" w:rsidR="00732613" w:rsidRPr="00825AEC" w:rsidRDefault="00732613" w:rsidP="00732613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my fiends</w:t>
      </w:r>
    </w:p>
    <w:p w14:paraId="1BE162EC" w14:textId="77777777" w:rsidR="00732613" w:rsidRPr="00825AEC" w:rsidRDefault="00732613" w:rsidP="00732613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social media contacts</w:t>
      </w:r>
    </w:p>
    <w:p w14:paraId="309CAD16" w14:textId="77777777" w:rsidR="00732613" w:rsidRPr="00825AEC" w:rsidRDefault="00732613" w:rsidP="00732613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peers who are also attempting to quit or moderate</w:t>
      </w:r>
    </w:p>
    <w:p w14:paraId="05A8E50F" w14:textId="77777777" w:rsidR="00732613" w:rsidRPr="00825AEC" w:rsidRDefault="00732613" w:rsidP="00732613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peers who also have (had) cancer</w:t>
      </w:r>
    </w:p>
    <w:p w14:paraId="3B682F8A" w14:textId="77777777" w:rsidR="00732613" w:rsidRPr="00825AEC" w:rsidRDefault="00732613" w:rsidP="00732613">
      <w:pPr>
        <w:pStyle w:val="Lijstalinea"/>
        <w:numPr>
          <w:ilvl w:val="0"/>
          <w:numId w:val="21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upport from a healthcare professional or coach</w:t>
      </w:r>
    </w:p>
    <w:p w14:paraId="26F498BA" w14:textId="11C9C7CB" w:rsidR="00732613" w:rsidRPr="00CB4C5F" w:rsidRDefault="00732613" w:rsidP="00CB4C5F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Other</w:t>
      </w:r>
      <w:r w:rsidR="00CB4C5F">
        <w:rPr>
          <w:rFonts w:ascii="Times New Roman" w:hAnsi="Times New Roman" w:cs="Times New Roman"/>
        </w:rPr>
        <w:t xml:space="preserve"> </w:t>
      </w:r>
      <w:r w:rsidR="00CB4C5F" w:rsidRPr="00CB4C5F">
        <w:rPr>
          <w:rFonts w:ascii="Times New Roman" w:hAnsi="Times New Roman" w:cs="Times New Roman"/>
        </w:rPr>
        <w:t>&lt;free text response&gt;</w:t>
      </w:r>
      <w:r w:rsidR="00CB4C5F">
        <w:rPr>
          <w:rFonts w:ascii="Times New Roman" w:hAnsi="Times New Roman" w:cs="Times New Roman"/>
        </w:rPr>
        <w:t xml:space="preserve"> </w:t>
      </w:r>
    </w:p>
    <w:p w14:paraId="7D2A198B" w14:textId="77777777" w:rsidR="00732613" w:rsidRDefault="00732613" w:rsidP="00825AEC">
      <w:pPr>
        <w:rPr>
          <w:rFonts w:ascii="Times New Roman" w:hAnsi="Times New Roman" w:cs="Times New Roman"/>
        </w:rPr>
      </w:pPr>
    </w:p>
    <w:p w14:paraId="7A579DA7" w14:textId="1AFA6D5E" w:rsidR="00732613" w:rsidRDefault="00732613" w:rsidP="007326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form of information or low-threshold support for smoking cessation have you actually used before, during or after treatment?</w:t>
      </w:r>
    </w:p>
    <w:p w14:paraId="0E4812DF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 xml:space="preserve">I </w:t>
      </w:r>
      <w:r>
        <w:rPr>
          <w:rFonts w:ascii="Times New Roman" w:hAnsi="Times New Roman" w:cs="Times New Roman"/>
        </w:rPr>
        <w:t>have not used any</w:t>
      </w:r>
      <w:r w:rsidRPr="00825A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825AEC">
        <w:rPr>
          <w:rFonts w:ascii="Times New Roman" w:hAnsi="Times New Roman" w:cs="Times New Roman"/>
        </w:rPr>
        <w:t>nformation or support</w:t>
      </w:r>
    </w:p>
    <w:p w14:paraId="7E08AA95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Information online</w:t>
      </w:r>
    </w:p>
    <w:p w14:paraId="2D851176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Printed information brochure</w:t>
      </w:r>
    </w:p>
    <w:p w14:paraId="64FBB51B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Free online self-management course</w:t>
      </w:r>
    </w:p>
    <w:p w14:paraId="275FB376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Self-help book</w:t>
      </w:r>
    </w:p>
    <w:p w14:paraId="1D7489DD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Contact with peers</w:t>
      </w:r>
    </w:p>
    <w:p w14:paraId="1AD9AE84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Contact with a healthcare professional through skype or email</w:t>
      </w:r>
    </w:p>
    <w:p w14:paraId="2C08BF84" w14:textId="77777777" w:rsidR="00732613" w:rsidRPr="00825AEC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Face-to-face contact with a healthcare professional (for example, at the hospital)</w:t>
      </w:r>
    </w:p>
    <w:p w14:paraId="66A80251" w14:textId="33E7655E" w:rsidR="00732613" w:rsidRDefault="00732613" w:rsidP="00732613">
      <w:pPr>
        <w:pStyle w:val="Lijstalinea"/>
        <w:numPr>
          <w:ilvl w:val="0"/>
          <w:numId w:val="20"/>
        </w:numPr>
        <w:rPr>
          <w:rFonts w:ascii="Times New Roman" w:hAnsi="Times New Roman" w:cs="Times New Roman"/>
        </w:rPr>
      </w:pPr>
      <w:r w:rsidRPr="00825AEC">
        <w:rPr>
          <w:rFonts w:ascii="Times New Roman" w:hAnsi="Times New Roman" w:cs="Times New Roman"/>
        </w:rPr>
        <w:t>Other</w:t>
      </w:r>
      <w:r w:rsidR="00CB4C5F">
        <w:rPr>
          <w:rFonts w:ascii="Times New Roman" w:hAnsi="Times New Roman" w:cs="Times New Roman"/>
        </w:rPr>
        <w:t xml:space="preserve"> </w:t>
      </w:r>
      <w:r w:rsidR="00CB4C5F" w:rsidRPr="00CB4C5F">
        <w:rPr>
          <w:rFonts w:ascii="Times New Roman" w:hAnsi="Times New Roman" w:cs="Times New Roman"/>
        </w:rPr>
        <w:t>&lt;free text response&gt;</w:t>
      </w:r>
      <w:r w:rsidR="00CB4C5F">
        <w:rPr>
          <w:rFonts w:ascii="Times New Roman" w:hAnsi="Times New Roman" w:cs="Times New Roman"/>
        </w:rPr>
        <w:t xml:space="preserve"> </w:t>
      </w:r>
    </w:p>
    <w:p w14:paraId="3E258937" w14:textId="74659AF3" w:rsidR="00732613" w:rsidRDefault="00732613" w:rsidP="00732613">
      <w:pPr>
        <w:rPr>
          <w:rFonts w:ascii="Times New Roman" w:hAnsi="Times New Roman" w:cs="Times New Roman"/>
        </w:rPr>
      </w:pPr>
    </w:p>
    <w:p w14:paraId="78F653EF" w14:textId="16A44B49" w:rsidR="00732613" w:rsidRDefault="00732613" w:rsidP="007326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es a lifestyle intervention for cancer survivors differ from a lifestyle intervention for the general public?</w:t>
      </w:r>
    </w:p>
    <w:p w14:paraId="37E8DAFB" w14:textId="56DE50A4" w:rsidR="00732613" w:rsidRPr="00732613" w:rsidRDefault="00732613" w:rsidP="007326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lt;free text response&gt;</w:t>
      </w:r>
    </w:p>
    <w:p w14:paraId="272D19F0" w14:textId="77777777" w:rsidR="00732613" w:rsidRPr="00825AEC" w:rsidRDefault="00732613" w:rsidP="00825AEC">
      <w:pPr>
        <w:rPr>
          <w:rFonts w:ascii="Times New Roman" w:hAnsi="Times New Roman" w:cs="Times New Roman"/>
        </w:rPr>
      </w:pPr>
    </w:p>
    <w:sectPr w:rsidR="00732613" w:rsidRPr="00825A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B74BF"/>
    <w:multiLevelType w:val="hybridMultilevel"/>
    <w:tmpl w:val="249A906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C5A3F"/>
    <w:multiLevelType w:val="hybridMultilevel"/>
    <w:tmpl w:val="DC1CA4D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C0165A"/>
    <w:multiLevelType w:val="hybridMultilevel"/>
    <w:tmpl w:val="6380B07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B30835"/>
    <w:multiLevelType w:val="hybridMultilevel"/>
    <w:tmpl w:val="3998E7C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A516B"/>
    <w:multiLevelType w:val="hybridMultilevel"/>
    <w:tmpl w:val="9370D00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25463D"/>
    <w:multiLevelType w:val="hybridMultilevel"/>
    <w:tmpl w:val="D0863CA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C3128"/>
    <w:multiLevelType w:val="hybridMultilevel"/>
    <w:tmpl w:val="288005A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460066"/>
    <w:multiLevelType w:val="hybridMultilevel"/>
    <w:tmpl w:val="0478AC8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616D16"/>
    <w:multiLevelType w:val="hybridMultilevel"/>
    <w:tmpl w:val="8838300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CE3BE5"/>
    <w:multiLevelType w:val="hybridMultilevel"/>
    <w:tmpl w:val="F0C8AAD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F54AF7"/>
    <w:multiLevelType w:val="hybridMultilevel"/>
    <w:tmpl w:val="48AA0B2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407330"/>
    <w:multiLevelType w:val="hybridMultilevel"/>
    <w:tmpl w:val="76E6EA4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8A0378"/>
    <w:multiLevelType w:val="hybridMultilevel"/>
    <w:tmpl w:val="7F7053A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D047E8"/>
    <w:multiLevelType w:val="hybridMultilevel"/>
    <w:tmpl w:val="B34295C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405269"/>
    <w:multiLevelType w:val="hybridMultilevel"/>
    <w:tmpl w:val="858A61E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D323BC"/>
    <w:multiLevelType w:val="hybridMultilevel"/>
    <w:tmpl w:val="44723E9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57591"/>
    <w:multiLevelType w:val="hybridMultilevel"/>
    <w:tmpl w:val="0744406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E87F3E"/>
    <w:multiLevelType w:val="hybridMultilevel"/>
    <w:tmpl w:val="8C08881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C500B6"/>
    <w:multiLevelType w:val="hybridMultilevel"/>
    <w:tmpl w:val="01EC136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682680"/>
    <w:multiLevelType w:val="hybridMultilevel"/>
    <w:tmpl w:val="8BF237A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4D7B4E"/>
    <w:multiLevelType w:val="hybridMultilevel"/>
    <w:tmpl w:val="80A4B8B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920DDE"/>
    <w:multiLevelType w:val="hybridMultilevel"/>
    <w:tmpl w:val="6822677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13"/>
  </w:num>
  <w:num w:numId="4">
    <w:abstractNumId w:val="20"/>
  </w:num>
  <w:num w:numId="5">
    <w:abstractNumId w:val="16"/>
  </w:num>
  <w:num w:numId="6">
    <w:abstractNumId w:val="17"/>
  </w:num>
  <w:num w:numId="7">
    <w:abstractNumId w:val="5"/>
  </w:num>
  <w:num w:numId="8">
    <w:abstractNumId w:val="9"/>
  </w:num>
  <w:num w:numId="9">
    <w:abstractNumId w:val="0"/>
  </w:num>
  <w:num w:numId="10">
    <w:abstractNumId w:val="3"/>
  </w:num>
  <w:num w:numId="11">
    <w:abstractNumId w:val="21"/>
  </w:num>
  <w:num w:numId="12">
    <w:abstractNumId w:val="4"/>
  </w:num>
  <w:num w:numId="13">
    <w:abstractNumId w:val="7"/>
  </w:num>
  <w:num w:numId="14">
    <w:abstractNumId w:val="14"/>
  </w:num>
  <w:num w:numId="15">
    <w:abstractNumId w:val="1"/>
  </w:num>
  <w:num w:numId="16">
    <w:abstractNumId w:val="15"/>
  </w:num>
  <w:num w:numId="17">
    <w:abstractNumId w:val="19"/>
  </w:num>
  <w:num w:numId="18">
    <w:abstractNumId w:val="11"/>
  </w:num>
  <w:num w:numId="19">
    <w:abstractNumId w:val="6"/>
  </w:num>
  <w:num w:numId="20">
    <w:abstractNumId w:val="8"/>
  </w:num>
  <w:num w:numId="21">
    <w:abstractNumId w:val="18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7BD"/>
    <w:rsid w:val="00083005"/>
    <w:rsid w:val="001F77BD"/>
    <w:rsid w:val="00416FF5"/>
    <w:rsid w:val="0065438B"/>
    <w:rsid w:val="006C5806"/>
    <w:rsid w:val="00732613"/>
    <w:rsid w:val="00825AEC"/>
    <w:rsid w:val="00B96C51"/>
    <w:rsid w:val="00CB4C5F"/>
    <w:rsid w:val="00EC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866CA"/>
  <w15:chartTrackingRefBased/>
  <w15:docId w15:val="{9D133D56-B76C-4439-8865-C56C3432D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F77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77BD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1F77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097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la Mujcic</dc:creator>
  <cp:keywords/>
  <dc:description/>
  <cp:lastModifiedBy>Ajla Mujcic</cp:lastModifiedBy>
  <cp:revision>5</cp:revision>
  <dcterms:created xsi:type="dcterms:W3CDTF">2021-03-06T10:06:00Z</dcterms:created>
  <dcterms:modified xsi:type="dcterms:W3CDTF">2021-05-07T06:08:00Z</dcterms:modified>
</cp:coreProperties>
</file>